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1660"/>
        <w:gridCol w:w="920"/>
        <w:gridCol w:w="920"/>
        <w:gridCol w:w="920"/>
        <w:gridCol w:w="920"/>
        <w:gridCol w:w="920"/>
        <w:gridCol w:w="920"/>
        <w:gridCol w:w="920"/>
        <w:gridCol w:w="965"/>
      </w:tblGrid>
      <w:tr w:rsidR="00515E03" w:rsidRPr="00515E03" w:rsidTr="00515E03">
        <w:trPr>
          <w:trHeight w:val="255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Syn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E45B19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SLC1A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Syn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Syn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E45B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P</w:t>
            </w:r>
            <w:r w:rsidR="00E45B19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AX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MyoD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S100A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0902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m</w:t>
            </w:r>
            <w:r w:rsidR="00515E03"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yogenin</w:t>
            </w:r>
            <w:proofErr w:type="spellEnd"/>
          </w:p>
        </w:tc>
      </w:tr>
      <w:tr w:rsidR="00515E03" w:rsidRPr="00515E03" w:rsidTr="00515E03">
        <w:trPr>
          <w:trHeight w:val="300"/>
        </w:trPr>
        <w:tc>
          <w:tcPr>
            <w:tcW w:w="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contro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1 G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0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4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2 G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6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1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day1 G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4 G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9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7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day1 G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1 D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99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2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0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day1 G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2 D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5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552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0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3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2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day1 G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day1 D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4 D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04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96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6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0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day1 G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515E03" w:rsidTr="00515E0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5E03" w:rsidRPr="00515E0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day1 D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515E0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515E0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300"/>
        </w:trPr>
        <w:tc>
          <w:tcPr>
            <w:tcW w:w="3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with</w:t>
            </w:r>
            <w:proofErr w:type="spellEnd"/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Forskoli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1 G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3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2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day1 G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2 G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9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4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 xml:space="preserve"> (day1 G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2 G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4 G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1 G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4 G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1 D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91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0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1 G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1 D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2 D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3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6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9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46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7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1 G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1 D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2 D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day4 D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5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245</w:t>
            </w:r>
            <w:r w:rsidR="00952C3E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94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se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9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1 G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D17BB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1 D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  <w:tr w:rsidR="00515E03" w:rsidRPr="00515E03" w:rsidTr="00D17BB3">
        <w:trPr>
          <w:trHeight w:val="255"/>
        </w:trPr>
        <w:tc>
          <w:tcPr>
            <w:tcW w:w="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5E03" w:rsidRPr="00D17BB3" w:rsidRDefault="00515E03" w:rsidP="00515E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value (day4 DM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5E03" w:rsidRPr="00D17BB3" w:rsidRDefault="00515E03" w:rsidP="00515E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</w:t>
            </w:r>
            <w:r w:rsidR="00952C3E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.</w:t>
            </w:r>
            <w:r w:rsidRPr="00D17BB3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05</w:t>
            </w:r>
          </w:p>
        </w:tc>
      </w:tr>
    </w:tbl>
    <w:p w:rsidR="00935329" w:rsidRDefault="00935329"/>
    <w:p w:rsidR="0044186F" w:rsidRPr="0044186F" w:rsidRDefault="0044186F">
      <w:pPr>
        <w:rPr>
          <w:lang w:val="en-US"/>
        </w:rPr>
      </w:pPr>
      <w:r w:rsidRPr="0044186F">
        <w:rPr>
          <w:highlight w:val="yellow"/>
          <w:lang w:val="en-US"/>
        </w:rPr>
        <w:t xml:space="preserve">Supplemental Table 2:  Muscle specific gene expression of primary muscle cell cultures with and without </w:t>
      </w:r>
      <w:proofErr w:type="spellStart"/>
      <w:r w:rsidRPr="0044186F">
        <w:rPr>
          <w:highlight w:val="yellow"/>
          <w:lang w:val="en-US"/>
        </w:rPr>
        <w:t>Forskolin</w:t>
      </w:r>
      <w:proofErr w:type="spellEnd"/>
      <w:r w:rsidRPr="0044186F">
        <w:rPr>
          <w:highlight w:val="yellow"/>
          <w:lang w:val="en-US"/>
        </w:rPr>
        <w:t>. Syn1</w:t>
      </w:r>
      <w:r w:rsidR="006276C5">
        <w:rPr>
          <w:highlight w:val="yellow"/>
          <w:lang w:val="en-US"/>
        </w:rPr>
        <w:t xml:space="preserve"> </w:t>
      </w:r>
      <w:r w:rsidRPr="0044186F">
        <w:rPr>
          <w:highlight w:val="yellow"/>
          <w:lang w:val="en-US"/>
        </w:rPr>
        <w:t>=</w:t>
      </w:r>
      <w:bookmarkStart w:id="0" w:name="_GoBack"/>
      <w:bookmarkEnd w:id="0"/>
      <w:r w:rsidRPr="0044186F">
        <w:rPr>
          <w:highlight w:val="yellow"/>
          <w:lang w:val="en-US"/>
        </w:rPr>
        <w:t xml:space="preserve"> Syncytin-1; Syn2 = Syncytin-2; Syn3 = Syncytin-3.</w:t>
      </w:r>
      <w:r w:rsidRPr="0044186F">
        <w:rPr>
          <w:lang w:val="en-US"/>
        </w:rPr>
        <w:t xml:space="preserve"> </w:t>
      </w:r>
    </w:p>
    <w:sectPr w:rsidR="0044186F" w:rsidRPr="004418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E03"/>
    <w:rsid w:val="0044186F"/>
    <w:rsid w:val="00510902"/>
    <w:rsid w:val="00515E03"/>
    <w:rsid w:val="006276C5"/>
    <w:rsid w:val="00935329"/>
    <w:rsid w:val="00952C3E"/>
    <w:rsid w:val="00D17BB3"/>
    <w:rsid w:val="00E4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übner, Matthias</dc:creator>
  <cp:lastModifiedBy>Strick, Reiner</cp:lastModifiedBy>
  <cp:revision>7</cp:revision>
  <dcterms:created xsi:type="dcterms:W3CDTF">2014-09-26T12:54:00Z</dcterms:created>
  <dcterms:modified xsi:type="dcterms:W3CDTF">2015-06-01T10:55:00Z</dcterms:modified>
</cp:coreProperties>
</file>